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  <w:r>
        <w:rPr>
          <w:rFonts w:cs="Times New Roman" w:ascii="Times New Roman" w:hAnsi="Times New Roman"/>
          <w:sz w:val="24"/>
        </w:rPr>
        <w:t xml:space="preserve"> Characteristics of nine microsatellite markers developed in </w:t>
      </w:r>
      <w:r>
        <w:rPr>
          <w:rFonts w:cs="Times New Roman" w:ascii="Times New Roman" w:hAnsi="Times New Roman"/>
          <w:i/>
          <w:sz w:val="24"/>
        </w:rPr>
        <w:t>Hippuris vulgaris</w:t>
      </w:r>
      <w:r>
        <w:rPr/>
        <w:t>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544"/>
        <w:gridCol w:w="1559"/>
        <w:gridCol w:w="1134"/>
        <w:gridCol w:w="709"/>
        <w:gridCol w:w="1134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5’-3’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 moti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range (bp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a (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lang w:eastAsia="en-US"/>
              </w:rPr>
              <w:t>°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5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o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03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TCCACCATATCTCCTTC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AAAGCCCAAGCAATACCTAG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C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(CA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0-38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8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GACCCTTGCTTCGTTTG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GGGCATGACTCATTCATAG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A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-3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8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1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CATTTATTTGCCTTAC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CATTTATTTGCCTTACT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-2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CCTAATCCCTTTCAA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AGACAGAAATGTGGAAG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(AG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-2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GTTGGTGGTTCTGATG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CGTATTGCTCCTAAA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AGC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(GAT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-2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GTTCCAGAGTCCAAAA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: ACGGAGGTATGAATGAGTTA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AC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-3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3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GACCTTTTACATTGCT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ACCACTGCTTAACTC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G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2-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6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CATTTCTTGCACTTG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GTTGTCGTCATTGCTT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AC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-3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5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pv75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TTTGTCCGTTGCCATTAG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CGTTTGAAGCCAGAAGA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CA)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-2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T93549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9:51:00Z</dcterms:created>
  <dc:creator>Xinwei</dc:creator>
  <dc:description/>
  <cp:keywords/>
  <dc:language>en-US</dc:language>
  <cp:lastModifiedBy>Xinwei Xu</cp:lastModifiedBy>
  <dcterms:modified xsi:type="dcterms:W3CDTF">2015-12-22T06:40:00Z</dcterms:modified>
  <cp:revision>6</cp:revision>
  <dc:subject/>
  <dc:title>Additional file 2. Characteristics of nine microsatellite markers developed in Hippuris vulgar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